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Table</w:t>
      </w:r>
    </w:p>
    <w:p>
      <w:pPr>
        <w:pStyle w:val="17"/>
        <w:widowControl/>
        <w:spacing w:before="0" w:beforeAutospacing="0" w:after="0" w:line="328" w:lineRule="atLeast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Supplementary Table </w:t>
      </w:r>
      <w:r>
        <w:rPr>
          <w:rFonts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fldChar w:fldCharType="begin"/>
      </w:r>
      <w:r>
        <w:rPr>
          <w:rFonts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instrText xml:space="preserve"> SEQ Figure \* ARABIC </w:instrText>
      </w:r>
      <w:r>
        <w:rPr>
          <w:rFonts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fldChar w:fldCharType="separate"/>
      </w:r>
      <w:r>
        <w:rPr>
          <w:rFonts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1</w:t>
      </w:r>
      <w:r>
        <w:rPr>
          <w:rFonts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fldChar w:fldCharType="end"/>
      </w:r>
      <w:r>
        <w:rPr>
          <w:rFonts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.</w:t>
      </w: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 w:bidi="ar-SA"/>
        </w:rPr>
        <w:t>T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GB" w:eastAsia="en-US" w:bidi="ar-SA"/>
        </w:rPr>
        <w:t>otal nutrition literacy and its six dimensions were dichotomised into low and high levels on the basis of their corresponding median score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330"/>
        <w:gridCol w:w="3331"/>
        <w:gridCol w:w="33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30" w:type="dxa"/>
            <w:vMerge w:val="restart"/>
            <w:vAlign w:val="center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ariables</w:t>
            </w:r>
          </w:p>
        </w:tc>
        <w:tc>
          <w:tcPr>
            <w:tcW w:w="6662" w:type="dxa"/>
            <w:gridSpan w:val="2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cs="Times New Roman" w:eastAsiaTheme="minorHAnsi"/>
                <w:sz w:val="21"/>
                <w:szCs w:val="21"/>
                <w:lang w:val="en-GB" w:eastAsia="en-US" w:bidi="ar-SA"/>
              </w:rPr>
              <w:t>utrition literacy</w:t>
            </w:r>
            <w:r>
              <w:rPr>
                <w:sz w:val="21"/>
                <w:szCs w:val="21"/>
                <w:lang w:val="en-GB"/>
              </w:rPr>
              <w:t xml:space="preserve"> lev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0" w:type="dxa"/>
            <w:vMerge w:val="continue"/>
            <w:tcBorders/>
          </w:tcPr>
          <w:p>
            <w:pPr>
              <w:pStyle w:val="17"/>
              <w:widowControl/>
              <w:spacing w:before="0" w:beforeAutospacing="0" w:after="0" w:line="328" w:lineRule="atLeast"/>
              <w:jc w:val="both"/>
              <w:rPr>
                <w:rFonts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hint="eastAsia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GB" w:eastAsia="zh-CN" w:bidi="ar-SA"/>
              </w:rPr>
              <w:t>low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hint="eastAsia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GB" w:eastAsia="zh-CN" w:bidi="ar-SA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0" w:type="dxa"/>
          </w:tcPr>
          <w:p>
            <w:pPr>
              <w:pStyle w:val="17"/>
              <w:widowControl/>
              <w:spacing w:before="0" w:beforeAutospacing="0" w:after="0" w:line="328" w:lineRule="atLeast"/>
              <w:jc w:val="left"/>
              <w:rPr>
                <w:rFonts w:ascii="Times New Roman" w:hAnsi="Times New Roman"/>
                <w:sz w:val="21"/>
                <w:szCs w:val="21"/>
                <w:lang w:val="en-US" w:eastAsia="en-US"/>
              </w:rPr>
            </w:pPr>
            <w:bookmarkStart w:id="0" w:name="_GoBack" w:colFirst="1" w:colLast="2"/>
            <w:r>
              <w:rPr>
                <w:rFonts w:ascii="Times New Roman" w:hAnsi="Times New Roman"/>
                <w:sz w:val="21"/>
                <w:szCs w:val="21"/>
              </w:rPr>
              <w:t>Nutrition literacy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color w:val="auto"/>
                <w:sz w:val="21"/>
                <w:szCs w:val="21"/>
                <w:lang w:eastAsia="zh-CN"/>
              </w:rPr>
              <w:t>≤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150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eastAsia="zh-CN"/>
              </w:rPr>
              <w:t>&gt;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30" w:type="dxa"/>
          </w:tcPr>
          <w:p>
            <w:pPr>
              <w:pStyle w:val="17"/>
              <w:widowControl/>
              <w:spacing w:before="0" w:beforeAutospacing="0" w:after="0" w:line="328" w:lineRule="atLeast"/>
              <w:jc w:val="left"/>
              <w:rPr>
                <w:rFonts w:ascii="Times New Roman" w:hAnsi="Times New Roman"/>
                <w:sz w:val="21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nowledge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color w:val="auto"/>
                <w:sz w:val="21"/>
                <w:szCs w:val="21"/>
                <w:lang w:eastAsia="zh-CN"/>
              </w:rPr>
              <w:t>≤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29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eastAsia="zh-CN"/>
              </w:rPr>
              <w:t>&gt;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0" w:type="dxa"/>
          </w:tcPr>
          <w:p>
            <w:pPr>
              <w:pStyle w:val="17"/>
              <w:widowControl/>
              <w:spacing w:before="0" w:beforeAutospacing="0" w:after="0" w:line="328" w:lineRule="atLeast"/>
              <w:jc w:val="left"/>
              <w:rPr>
                <w:rFonts w:ascii="Times New Roman" w:hAnsi="Times New Roman"/>
                <w:sz w:val="21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nderstanding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color w:val="auto"/>
                <w:sz w:val="21"/>
                <w:szCs w:val="21"/>
                <w:lang w:eastAsia="zh-CN"/>
              </w:rPr>
              <w:t>≤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19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eastAsia="zh-CN"/>
              </w:rPr>
              <w:t>&gt;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30" w:type="dxa"/>
          </w:tcPr>
          <w:p>
            <w:pPr>
              <w:pStyle w:val="17"/>
              <w:widowControl/>
              <w:spacing w:before="0" w:beforeAutospacing="0" w:after="0" w:line="328" w:lineRule="atLeast"/>
              <w:jc w:val="left"/>
              <w:rPr>
                <w:rFonts w:ascii="Times New Roman" w:hAnsi="Times New Roman"/>
                <w:sz w:val="21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btaining skills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color w:val="auto"/>
                <w:sz w:val="21"/>
                <w:szCs w:val="21"/>
                <w:lang w:eastAsia="zh-CN"/>
              </w:rPr>
              <w:t>≤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17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eastAsia="zh-CN"/>
              </w:rPr>
              <w:t>&gt;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0" w:type="dxa"/>
          </w:tcPr>
          <w:p>
            <w:pPr>
              <w:pStyle w:val="17"/>
              <w:widowControl/>
              <w:spacing w:before="0" w:beforeAutospacing="0" w:after="0" w:line="328" w:lineRule="atLeast"/>
              <w:jc w:val="left"/>
              <w:rPr>
                <w:rFonts w:ascii="Times New Roman" w:hAnsi="Times New Roman"/>
                <w:sz w:val="21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pplying skills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color w:val="auto"/>
                <w:sz w:val="21"/>
                <w:szCs w:val="21"/>
                <w:lang w:eastAsia="zh-CN"/>
              </w:rPr>
              <w:t>≤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35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eastAsia="zh-CN"/>
              </w:rPr>
              <w:t>&gt;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0" w:type="dxa"/>
          </w:tcPr>
          <w:p>
            <w:pPr>
              <w:pStyle w:val="17"/>
              <w:widowControl/>
              <w:spacing w:before="0" w:beforeAutospacing="0" w:after="0" w:line="328" w:lineRule="atLeast"/>
              <w:jc w:val="left"/>
              <w:rPr>
                <w:rFonts w:ascii="Times New Roman" w:hAnsi="Times New Roman"/>
                <w:sz w:val="21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nteractive skills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color w:val="auto"/>
                <w:sz w:val="21"/>
                <w:szCs w:val="21"/>
                <w:lang w:eastAsia="zh-CN"/>
              </w:rPr>
              <w:t>≤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29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eastAsia="zh-CN"/>
              </w:rPr>
              <w:t>&gt;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0" w:type="dxa"/>
          </w:tcPr>
          <w:p>
            <w:pPr>
              <w:pStyle w:val="17"/>
              <w:widowControl/>
              <w:spacing w:before="0" w:beforeAutospacing="0" w:after="0" w:line="328" w:lineRule="atLeast"/>
              <w:jc w:val="left"/>
              <w:rPr>
                <w:rFonts w:ascii="Times New Roman" w:hAnsi="Times New Roman"/>
                <w:sz w:val="21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ritical skills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color w:val="auto"/>
                <w:sz w:val="21"/>
                <w:szCs w:val="21"/>
                <w:lang w:eastAsia="zh-CN"/>
              </w:rPr>
              <w:t>≤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19</w:t>
            </w:r>
          </w:p>
        </w:tc>
        <w:tc>
          <w:tcPr>
            <w:tcW w:w="3331" w:type="dxa"/>
          </w:tcPr>
          <w:p>
            <w:pPr>
              <w:pStyle w:val="17"/>
              <w:widowControl/>
              <w:spacing w:before="0" w:beforeAutospacing="0" w:after="0" w:line="328" w:lineRule="atLeast"/>
              <w:jc w:val="center"/>
              <w:rPr>
                <w:rFonts w:ascii="Times New Roman" w:hAnsi="Times New Roman" w:cs="Times New Roman" w:eastAsiaTheme="minorHAnsi"/>
                <w:color w:val="auto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eastAsia="zh-CN"/>
              </w:rPr>
              <w:t>&gt;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GB"/>
              </w:rPr>
              <w:t>19</w:t>
            </w:r>
          </w:p>
        </w:tc>
      </w:tr>
      <w:bookmarkEnd w:id="0"/>
    </w:tbl>
    <w:p>
      <w:pPr>
        <w:pStyle w:val="17"/>
        <w:widowControl/>
        <w:spacing w:before="0" w:beforeAutospacing="0" w:after="0" w:line="328" w:lineRule="atLeast"/>
        <w:jc w:val="both"/>
        <w:rPr>
          <w:rFonts w:ascii="Times New Roman" w:hAnsi="Times New Roman" w:cs="Times New Roman" w:eastAsiaTheme="minorHAnsi"/>
          <w:sz w:val="24"/>
          <w:szCs w:val="24"/>
          <w:lang w:val="en-US" w:eastAsia="en-US" w:bidi="ar-SA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iNjk2NGMxOTE1Nzg4MzEyNWE4ZDQ4ODBjZjcxNj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17681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1473B7"/>
    <w:rsid w:val="058D7738"/>
    <w:rsid w:val="062C51A3"/>
    <w:rsid w:val="084A7B62"/>
    <w:rsid w:val="090E20D9"/>
    <w:rsid w:val="09110F69"/>
    <w:rsid w:val="0A3B3C06"/>
    <w:rsid w:val="0AAD010A"/>
    <w:rsid w:val="0C060244"/>
    <w:rsid w:val="0C577332"/>
    <w:rsid w:val="0F376EAB"/>
    <w:rsid w:val="1022461B"/>
    <w:rsid w:val="104135F9"/>
    <w:rsid w:val="10D821AF"/>
    <w:rsid w:val="12BD2280"/>
    <w:rsid w:val="13840BAB"/>
    <w:rsid w:val="14524026"/>
    <w:rsid w:val="14D56A06"/>
    <w:rsid w:val="158D2631"/>
    <w:rsid w:val="16021A7C"/>
    <w:rsid w:val="16D725BD"/>
    <w:rsid w:val="18BA03EC"/>
    <w:rsid w:val="19EE47F1"/>
    <w:rsid w:val="1A3B730B"/>
    <w:rsid w:val="1C33298F"/>
    <w:rsid w:val="206967F2"/>
    <w:rsid w:val="20913A34"/>
    <w:rsid w:val="22B8599C"/>
    <w:rsid w:val="26D22DA5"/>
    <w:rsid w:val="289C366A"/>
    <w:rsid w:val="29325D7D"/>
    <w:rsid w:val="2A1F37B4"/>
    <w:rsid w:val="2BAA5F79"/>
    <w:rsid w:val="2C697D08"/>
    <w:rsid w:val="2F2B74F6"/>
    <w:rsid w:val="30087837"/>
    <w:rsid w:val="30F009F7"/>
    <w:rsid w:val="317A3384"/>
    <w:rsid w:val="35D62830"/>
    <w:rsid w:val="36286E2C"/>
    <w:rsid w:val="376736A9"/>
    <w:rsid w:val="37955E55"/>
    <w:rsid w:val="38270494"/>
    <w:rsid w:val="39BF365D"/>
    <w:rsid w:val="3A013C75"/>
    <w:rsid w:val="3A07498B"/>
    <w:rsid w:val="3A306308"/>
    <w:rsid w:val="3A3F21CF"/>
    <w:rsid w:val="3B2317C7"/>
    <w:rsid w:val="3D27053C"/>
    <w:rsid w:val="3D42082D"/>
    <w:rsid w:val="40AC4411"/>
    <w:rsid w:val="430D71E7"/>
    <w:rsid w:val="4359242C"/>
    <w:rsid w:val="473A3485"/>
    <w:rsid w:val="4A3F094B"/>
    <w:rsid w:val="4D9D385D"/>
    <w:rsid w:val="4EA12ED9"/>
    <w:rsid w:val="519A258E"/>
    <w:rsid w:val="51E27A91"/>
    <w:rsid w:val="54300F87"/>
    <w:rsid w:val="5546444E"/>
    <w:rsid w:val="55722A84"/>
    <w:rsid w:val="55DB5819"/>
    <w:rsid w:val="58C32F30"/>
    <w:rsid w:val="59605E6B"/>
    <w:rsid w:val="59AC3780"/>
    <w:rsid w:val="5C180C7F"/>
    <w:rsid w:val="5C8005D2"/>
    <w:rsid w:val="5C871960"/>
    <w:rsid w:val="5DCB65FB"/>
    <w:rsid w:val="5E8940A1"/>
    <w:rsid w:val="5F024888"/>
    <w:rsid w:val="600C1E79"/>
    <w:rsid w:val="60806E07"/>
    <w:rsid w:val="613F0A5C"/>
    <w:rsid w:val="61DA7B4A"/>
    <w:rsid w:val="62CF7BBD"/>
    <w:rsid w:val="6522491C"/>
    <w:rsid w:val="6566711C"/>
    <w:rsid w:val="66FD73EF"/>
    <w:rsid w:val="67C3769D"/>
    <w:rsid w:val="694A61EF"/>
    <w:rsid w:val="6A674B7F"/>
    <w:rsid w:val="6B6749AF"/>
    <w:rsid w:val="6BB32772"/>
    <w:rsid w:val="6BC34357"/>
    <w:rsid w:val="6BD03A95"/>
    <w:rsid w:val="6CA34594"/>
    <w:rsid w:val="6D6535F8"/>
    <w:rsid w:val="6D811100"/>
    <w:rsid w:val="6E192ED7"/>
    <w:rsid w:val="71355DE7"/>
    <w:rsid w:val="71A2244A"/>
    <w:rsid w:val="747B5CB1"/>
    <w:rsid w:val="757A019B"/>
    <w:rsid w:val="76CC293A"/>
    <w:rsid w:val="77161E07"/>
    <w:rsid w:val="777728A5"/>
    <w:rsid w:val="77C375B1"/>
    <w:rsid w:val="7820118F"/>
    <w:rsid w:val="7B1D19B6"/>
    <w:rsid w:val="7DC611BF"/>
    <w:rsid w:val="7E3E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61</Words>
  <Characters>359</Characters>
  <Lines>11</Lines>
  <Paragraphs>3</Paragraphs>
  <TotalTime>1</TotalTime>
  <ScaleCrop>false</ScaleCrop>
  <LinksUpToDate>false</LinksUpToDate>
  <CharactersWithSpaces>39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奶味宇宙</cp:lastModifiedBy>
  <cp:lastPrinted>2013-10-03T12:51:00Z</cp:lastPrinted>
  <dcterms:modified xsi:type="dcterms:W3CDTF">2023-01-18T09:08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6DA7230F5E346F3A928747D9232277E</vt:lpwstr>
  </property>
</Properties>
</file>